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C0EA1" w:rsidRPr="000867F0" w:rsidRDefault="00FC0EA1" w:rsidP="005136E3">
      <w:pPr>
        <w:pStyle w:val="c047f70a-4733-4f89-8971-bccdea5ca046"/>
      </w:pPr>
      <w:r w:rsidRPr="000867F0">
        <w:t xml:space="preserve">Supplementary Table </w:t>
      </w:r>
      <w:r w:rsidR="006B6180">
        <w:rPr>
          <w:rFonts w:hint="eastAsia"/>
        </w:rPr>
        <w:t>3</w:t>
      </w:r>
      <w:r w:rsidRPr="000867F0">
        <w:t>. The JADAD Scale for assessing the quality of clinical trials.</w:t>
      </w:r>
    </w:p>
    <w:tbl>
      <w:tblPr>
        <w:tblW w:w="21004" w:type="dxa"/>
        <w:tblInd w:w="97" w:type="dxa"/>
        <w:tblLayout w:type="fixed"/>
        <w:tblLook w:val="0000" w:firstRow="0" w:lastRow="0" w:firstColumn="0" w:lastColumn="0" w:noHBand="0" w:noVBand="0"/>
      </w:tblPr>
      <w:tblGrid>
        <w:gridCol w:w="4420"/>
        <w:gridCol w:w="3118"/>
        <w:gridCol w:w="3260"/>
        <w:gridCol w:w="3544"/>
        <w:gridCol w:w="3686"/>
        <w:gridCol w:w="2976"/>
      </w:tblGrid>
      <w:tr w:rsidR="00CA5A53" w:rsidTr="00CE76E5">
        <w:trPr>
          <w:trHeight w:val="567"/>
        </w:trPr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</w:tcPr>
          <w:p w:rsidR="00CA5A53" w:rsidRPr="00CE76E5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E76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tudy (Year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CA5A53" w:rsidRPr="00CE76E5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E76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andomiza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CA5A53" w:rsidRPr="00CE76E5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E76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oncealment of alloca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CA5A53" w:rsidRPr="00CE76E5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E76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ouble blinding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CA5A53" w:rsidRPr="00CE76E5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E76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Withdraws and dropout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CA5A53" w:rsidRPr="00CE76E5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E76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verall score</w:t>
            </w:r>
          </w:p>
        </w:tc>
      </w:tr>
      <w:tr w:rsidR="00CA5A53" w:rsidTr="00CE76E5">
        <w:trPr>
          <w:trHeight w:val="567"/>
        </w:trPr>
        <w:tc>
          <w:tcPr>
            <w:tcW w:w="4420" w:type="dxa"/>
            <w:tcBorders>
              <w:top w:val="single" w:sz="4" w:space="0" w:color="auto"/>
            </w:tcBorders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55A4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nl-BE"/>
              </w:rPr>
              <w:t xml:space="preserve">Anne M Noonan et al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2016)</w:t>
            </w:r>
          </w:p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CA5A53" w:rsidTr="00CE76E5">
        <w:trPr>
          <w:trHeight w:val="567"/>
        </w:trPr>
        <w:tc>
          <w:tcPr>
            <w:tcW w:w="442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555A4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nl-BE"/>
              </w:rPr>
              <w:t xml:space="preserve">Bernhard Josef Eigl et al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2017)</w:t>
            </w:r>
          </w:p>
        </w:tc>
        <w:tc>
          <w:tcPr>
            <w:tcW w:w="3118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26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44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68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97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CA5A53" w:rsidTr="00CE76E5">
        <w:trPr>
          <w:trHeight w:val="567"/>
        </w:trPr>
        <w:tc>
          <w:tcPr>
            <w:tcW w:w="442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avid E. Cohn et al. (2017)</w:t>
            </w:r>
          </w:p>
        </w:tc>
        <w:tc>
          <w:tcPr>
            <w:tcW w:w="3118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26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544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68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97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CA5A53" w:rsidTr="00CE76E5">
        <w:trPr>
          <w:trHeight w:val="567"/>
        </w:trPr>
        <w:tc>
          <w:tcPr>
            <w:tcW w:w="442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微软雅黑" w:eastAsia="微软雅黑" w:hAnsi="Times New Roman" w:cs="微软雅黑"/>
                <w:color w:val="000000"/>
                <w:kern w:val="0"/>
                <w:sz w:val="22"/>
                <w:szCs w:val="22"/>
              </w:rPr>
            </w:pPr>
            <w:r w:rsidRPr="00555A4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val="nl-BE"/>
              </w:rPr>
              <w:t xml:space="preserve">Derek J. Jonker et al. </w:t>
            </w:r>
            <w:r>
              <w:rPr>
                <w:rFonts w:ascii="微软雅黑" w:eastAsia="微软雅黑" w:hAnsi="Times New Roman" w:cs="微软雅黑" w:hint="eastAsia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2017</w:t>
            </w:r>
            <w:r>
              <w:rPr>
                <w:rFonts w:ascii="微软雅黑" w:eastAsia="微软雅黑" w:hAnsi="Times New Roman" w:cs="微软雅黑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3118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26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44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68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97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CA5A53" w:rsidTr="00CE76E5">
        <w:trPr>
          <w:trHeight w:val="567"/>
        </w:trPr>
        <w:tc>
          <w:tcPr>
            <w:tcW w:w="442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 w:rsidRPr="00555A40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  <w:lang w:val="nl-BE"/>
              </w:rPr>
              <w:t xml:space="preserve">Erin L. Schenk et al.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(2020)</w:t>
            </w:r>
          </w:p>
        </w:tc>
        <w:tc>
          <w:tcPr>
            <w:tcW w:w="3118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26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44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68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97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CA5A53" w:rsidTr="00CE76E5">
        <w:trPr>
          <w:trHeight w:val="567"/>
        </w:trPr>
        <w:tc>
          <w:tcPr>
            <w:tcW w:w="4420" w:type="dxa"/>
          </w:tcPr>
          <w:p w:rsidR="00CA5A53" w:rsidRPr="00555A40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微软雅黑" w:eastAsia="微软雅黑" w:hAnsi="Times New Roman" w:cs="微软雅黑"/>
                <w:color w:val="000000"/>
                <w:kern w:val="0"/>
                <w:sz w:val="22"/>
                <w:szCs w:val="22"/>
                <w:lang w:val="nl-BE"/>
              </w:rPr>
            </w:pPr>
            <w:r w:rsidRPr="00555A40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  <w:lang w:val="nl-BE"/>
              </w:rPr>
              <w:t xml:space="preserve">Geng Tian et al. </w:t>
            </w:r>
            <w:r w:rsidRPr="00555A40">
              <w:rPr>
                <w:rFonts w:ascii="微软雅黑" w:eastAsia="微软雅黑" w:hAnsi="Times New Roman" w:cs="微软雅黑" w:hint="eastAsia"/>
                <w:color w:val="000000"/>
                <w:kern w:val="0"/>
                <w:sz w:val="22"/>
                <w:szCs w:val="22"/>
                <w:lang w:val="nl-BE"/>
              </w:rPr>
              <w:t>（</w:t>
            </w:r>
            <w:r w:rsidRPr="00555A40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  <w:lang w:val="nl-BE"/>
              </w:rPr>
              <w:t>2008</w:t>
            </w:r>
            <w:r w:rsidRPr="00555A40">
              <w:rPr>
                <w:rFonts w:ascii="微软雅黑" w:eastAsia="微软雅黑" w:hAnsi="Times New Roman" w:cs="微软雅黑" w:hint="eastAsia"/>
                <w:color w:val="000000"/>
                <w:kern w:val="0"/>
                <w:sz w:val="22"/>
                <w:szCs w:val="22"/>
                <w:lang w:val="nl-BE"/>
              </w:rPr>
              <w:t>）</w:t>
            </w:r>
          </w:p>
        </w:tc>
        <w:tc>
          <w:tcPr>
            <w:tcW w:w="3118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26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44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68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97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CA5A53" w:rsidTr="00CE76E5">
        <w:trPr>
          <w:trHeight w:val="567"/>
        </w:trPr>
        <w:tc>
          <w:tcPr>
            <w:tcW w:w="442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Jason Chesney et al. (2017)</w:t>
            </w:r>
          </w:p>
        </w:tc>
        <w:tc>
          <w:tcPr>
            <w:tcW w:w="3118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26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544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68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97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CA5A53" w:rsidTr="00CE76E5">
        <w:trPr>
          <w:trHeight w:val="567"/>
        </w:trPr>
        <w:tc>
          <w:tcPr>
            <w:tcW w:w="442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Jeong Heo et al. (2013)</w:t>
            </w:r>
          </w:p>
        </w:tc>
        <w:tc>
          <w:tcPr>
            <w:tcW w:w="3118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26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44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68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97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CA5A53" w:rsidTr="00CE76E5">
        <w:trPr>
          <w:trHeight w:val="567"/>
        </w:trPr>
        <w:tc>
          <w:tcPr>
            <w:tcW w:w="442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JIE XIAO et al. (2016)</w:t>
            </w:r>
          </w:p>
        </w:tc>
        <w:tc>
          <w:tcPr>
            <w:tcW w:w="3118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26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44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68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97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CA5A53" w:rsidTr="00CE76E5">
        <w:trPr>
          <w:trHeight w:val="567"/>
        </w:trPr>
        <w:tc>
          <w:tcPr>
            <w:tcW w:w="442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M. Moehler et al. (2019)</w:t>
            </w:r>
          </w:p>
        </w:tc>
        <w:tc>
          <w:tcPr>
            <w:tcW w:w="3118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26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44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68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97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CA5A53" w:rsidTr="00CE76E5">
        <w:trPr>
          <w:trHeight w:val="567"/>
        </w:trPr>
        <w:tc>
          <w:tcPr>
            <w:tcW w:w="442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Maud Toulmonde et al. (2022)</w:t>
            </w:r>
          </w:p>
        </w:tc>
        <w:tc>
          <w:tcPr>
            <w:tcW w:w="3118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26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44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68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97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CA5A53" w:rsidTr="00CE76E5">
        <w:trPr>
          <w:trHeight w:val="567"/>
        </w:trPr>
        <w:tc>
          <w:tcPr>
            <w:tcW w:w="442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Penelope A. Bradbury et al. (2018)</w:t>
            </w:r>
          </w:p>
        </w:tc>
        <w:tc>
          <w:tcPr>
            <w:tcW w:w="3118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26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44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68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97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CA5A53" w:rsidTr="00CE76E5">
        <w:trPr>
          <w:trHeight w:val="567"/>
        </w:trPr>
        <w:tc>
          <w:tcPr>
            <w:tcW w:w="442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 w:rsidRPr="00555A40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  <w:lang w:val="nl-BE"/>
              </w:rPr>
              <w:t xml:space="preserve">Robert H. I. Andtbacka et al. 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(2019)</w:t>
            </w:r>
          </w:p>
        </w:tc>
        <w:tc>
          <w:tcPr>
            <w:tcW w:w="3118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26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44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68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97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CA5A53" w:rsidTr="00CE76E5">
        <w:trPr>
          <w:trHeight w:val="567"/>
        </w:trPr>
        <w:tc>
          <w:tcPr>
            <w:tcW w:w="442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V. Bernstein et al. (2017)</w:t>
            </w:r>
          </w:p>
        </w:tc>
        <w:tc>
          <w:tcPr>
            <w:tcW w:w="3118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26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44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68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97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CA5A53" w:rsidTr="00CE76E5">
        <w:trPr>
          <w:trHeight w:val="567"/>
        </w:trPr>
        <w:tc>
          <w:tcPr>
            <w:tcW w:w="442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Victor Moreno et al. (2021)</w:t>
            </w:r>
          </w:p>
        </w:tc>
        <w:tc>
          <w:tcPr>
            <w:tcW w:w="3118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26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44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68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97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CA5A53" w:rsidTr="00555A40">
        <w:trPr>
          <w:trHeight w:val="567"/>
        </w:trPr>
        <w:tc>
          <w:tcPr>
            <w:tcW w:w="442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Wen Ye et al. (2014)</w:t>
            </w:r>
          </w:p>
        </w:tc>
        <w:tc>
          <w:tcPr>
            <w:tcW w:w="3118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260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44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68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976" w:type="dxa"/>
          </w:tcPr>
          <w:p w:rsidR="00CA5A53" w:rsidRDefault="00CA5A53" w:rsidP="00CE76E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555A40" w:rsidTr="005132A3">
        <w:trPr>
          <w:trHeight w:val="567"/>
        </w:trPr>
        <w:tc>
          <w:tcPr>
            <w:tcW w:w="4420" w:type="dxa"/>
            <w:vAlign w:val="center"/>
          </w:tcPr>
          <w:p w:rsidR="00555A40" w:rsidRDefault="00555A40" w:rsidP="00555A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inhard Dummer et al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(2023)</w:t>
            </w:r>
          </w:p>
        </w:tc>
        <w:tc>
          <w:tcPr>
            <w:tcW w:w="3118" w:type="dxa"/>
          </w:tcPr>
          <w:p w:rsidR="00555A40" w:rsidRDefault="00555A40" w:rsidP="00555A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260" w:type="dxa"/>
          </w:tcPr>
          <w:p w:rsidR="00555A40" w:rsidRDefault="00555A40" w:rsidP="00555A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544" w:type="dxa"/>
          </w:tcPr>
          <w:p w:rsidR="00555A40" w:rsidRDefault="00555A40" w:rsidP="00555A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686" w:type="dxa"/>
          </w:tcPr>
          <w:p w:rsidR="00555A40" w:rsidRDefault="00555A40" w:rsidP="00555A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976" w:type="dxa"/>
          </w:tcPr>
          <w:p w:rsidR="00555A40" w:rsidRDefault="00555A40" w:rsidP="00555A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555A40" w:rsidTr="005132A3">
        <w:trPr>
          <w:trHeight w:val="567"/>
        </w:trPr>
        <w:tc>
          <w:tcPr>
            <w:tcW w:w="4420" w:type="dxa"/>
            <w:vAlign w:val="center"/>
          </w:tcPr>
          <w:p w:rsidR="00555A40" w:rsidRDefault="00555A40" w:rsidP="00555A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ason A Chesney et al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(2023)</w:t>
            </w:r>
          </w:p>
        </w:tc>
        <w:tc>
          <w:tcPr>
            <w:tcW w:w="3118" w:type="dxa"/>
          </w:tcPr>
          <w:p w:rsidR="00555A40" w:rsidRDefault="00555A40" w:rsidP="00555A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260" w:type="dxa"/>
          </w:tcPr>
          <w:p w:rsidR="00555A40" w:rsidRDefault="00555A40" w:rsidP="00555A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544" w:type="dxa"/>
          </w:tcPr>
          <w:p w:rsidR="00555A40" w:rsidRDefault="00555A40" w:rsidP="00555A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3686" w:type="dxa"/>
          </w:tcPr>
          <w:p w:rsidR="00555A40" w:rsidRDefault="00555A40" w:rsidP="00555A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976" w:type="dxa"/>
          </w:tcPr>
          <w:p w:rsidR="00555A40" w:rsidRDefault="00555A40" w:rsidP="00555A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555A40" w:rsidTr="005132A3">
        <w:trPr>
          <w:trHeight w:val="567"/>
        </w:trPr>
        <w:tc>
          <w:tcPr>
            <w:tcW w:w="4420" w:type="dxa"/>
            <w:vAlign w:val="center"/>
          </w:tcPr>
          <w:p w:rsidR="00555A40" w:rsidRDefault="00555A40" w:rsidP="00555A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tiago Ponce et al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(2023)</w:t>
            </w:r>
          </w:p>
        </w:tc>
        <w:tc>
          <w:tcPr>
            <w:tcW w:w="3118" w:type="dxa"/>
          </w:tcPr>
          <w:p w:rsidR="00555A40" w:rsidRDefault="00555A40" w:rsidP="00555A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260" w:type="dxa"/>
          </w:tcPr>
          <w:p w:rsidR="00555A40" w:rsidRDefault="00555A40" w:rsidP="00555A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44" w:type="dxa"/>
          </w:tcPr>
          <w:p w:rsidR="00555A40" w:rsidRDefault="00555A40" w:rsidP="00555A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686" w:type="dxa"/>
          </w:tcPr>
          <w:p w:rsidR="00555A40" w:rsidRDefault="00555A40" w:rsidP="00555A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976" w:type="dxa"/>
          </w:tcPr>
          <w:p w:rsidR="00555A40" w:rsidRDefault="00555A40" w:rsidP="00555A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555A40" w:rsidTr="005132A3">
        <w:trPr>
          <w:trHeight w:val="567"/>
        </w:trPr>
        <w:tc>
          <w:tcPr>
            <w:tcW w:w="4420" w:type="dxa"/>
            <w:tcBorders>
              <w:bottom w:val="single" w:sz="4" w:space="0" w:color="auto"/>
            </w:tcBorders>
            <w:vAlign w:val="center"/>
          </w:tcPr>
          <w:p w:rsidR="00555A40" w:rsidRDefault="00555A40" w:rsidP="00555A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inhard Dummer et al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(2025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555A40" w:rsidRDefault="00555A40" w:rsidP="00555A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555A40" w:rsidRDefault="00555A40" w:rsidP="00555A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555A40" w:rsidRDefault="00555A40" w:rsidP="00555A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555A40" w:rsidRDefault="00555A40" w:rsidP="00555A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555A40" w:rsidRDefault="00555A40" w:rsidP="00555A4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</w:tbl>
    <w:p w:rsidR="00FC0EA1" w:rsidRPr="00CA5A53" w:rsidRDefault="00FC0EA1" w:rsidP="00CA5A53">
      <w:pPr>
        <w:jc w:val="center"/>
        <w:rPr>
          <w:rFonts w:ascii="Times New Roman" w:hAnsi="Times New Roman" w:cs="Times New Roman"/>
          <w:szCs w:val="21"/>
        </w:rPr>
      </w:pPr>
    </w:p>
    <w:sectPr w:rsidR="00FC0EA1" w:rsidRPr="00CA5A53" w:rsidSect="00FC0EA1">
      <w:pgSz w:w="23820" w:h="16840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480966" w:rsidRDefault="00480966" w:rsidP="00555A40">
      <w:pPr>
        <w:rPr>
          <w:rFonts w:hint="eastAsia"/>
        </w:rPr>
      </w:pPr>
      <w:r>
        <w:separator/>
      </w:r>
    </w:p>
  </w:endnote>
  <w:endnote w:type="continuationSeparator" w:id="0">
    <w:p w:rsidR="00480966" w:rsidRDefault="00480966" w:rsidP="00555A4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480966" w:rsidRDefault="00480966" w:rsidP="00555A40">
      <w:pPr>
        <w:rPr>
          <w:rFonts w:hint="eastAsia"/>
        </w:rPr>
      </w:pPr>
      <w:r>
        <w:separator/>
      </w:r>
    </w:p>
  </w:footnote>
  <w:footnote w:type="continuationSeparator" w:id="0">
    <w:p w:rsidR="00480966" w:rsidRDefault="00480966" w:rsidP="00555A4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EA1"/>
    <w:rsid w:val="000867F0"/>
    <w:rsid w:val="001202B0"/>
    <w:rsid w:val="00120EE5"/>
    <w:rsid w:val="00144DF9"/>
    <w:rsid w:val="00263E43"/>
    <w:rsid w:val="0028384D"/>
    <w:rsid w:val="00417885"/>
    <w:rsid w:val="00480966"/>
    <w:rsid w:val="005136E3"/>
    <w:rsid w:val="00555A40"/>
    <w:rsid w:val="005576B9"/>
    <w:rsid w:val="005A6069"/>
    <w:rsid w:val="005D140F"/>
    <w:rsid w:val="006B6180"/>
    <w:rsid w:val="006D0F64"/>
    <w:rsid w:val="0071026D"/>
    <w:rsid w:val="00972625"/>
    <w:rsid w:val="00C921CE"/>
    <w:rsid w:val="00CA5A53"/>
    <w:rsid w:val="00CE76E5"/>
    <w:rsid w:val="00D719EE"/>
    <w:rsid w:val="00FC0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B0520F"/>
  <w15:chartTrackingRefBased/>
  <w15:docId w15:val="{9C3F4E9A-7F96-514F-9020-EBE9233F0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0E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5A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5A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5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5A40"/>
    <w:rPr>
      <w:sz w:val="18"/>
      <w:szCs w:val="18"/>
    </w:rPr>
  </w:style>
  <w:style w:type="paragraph" w:customStyle="1" w:styleId="c047f70a-4733-4f89-8971-bccdea5ca046">
    <w:name w:val="c047f70a-4733-4f89-8971-bccdea5ca046"/>
    <w:basedOn w:val="a7"/>
    <w:next w:val="acbfdd8b-e11b-4d36-88ff-6049b138f862"/>
    <w:link w:val="c047f70a-4733-4f89-8971-bccdea5ca0460"/>
    <w:rsid w:val="005136E3"/>
    <w:pPr>
      <w:adjustRightInd w:val="0"/>
      <w:spacing w:before="0" w:after="0" w:line="288" w:lineRule="auto"/>
      <w:outlineLvl w:val="9"/>
    </w:pPr>
    <w:rPr>
      <w:rFonts w:ascii="微软雅黑" w:eastAsia="微软雅黑" w:hAnsi="微软雅黑" w:cs="Times New Roman"/>
      <w:b w:val="0"/>
      <w:bCs w:val="0"/>
      <w:color w:val="000000"/>
      <w:sz w:val="36"/>
      <w:szCs w:val="22"/>
    </w:rPr>
  </w:style>
  <w:style w:type="character" w:customStyle="1" w:styleId="c047f70a-4733-4f89-8971-bccdea5ca0460">
    <w:name w:val="c047f70a-4733-4f89-8971-bccdea5ca046 字符"/>
    <w:basedOn w:val="a0"/>
    <w:link w:val="c047f70a-4733-4f89-8971-bccdea5ca046"/>
    <w:rsid w:val="005136E3"/>
    <w:rPr>
      <w:rFonts w:ascii="微软雅黑" w:eastAsia="微软雅黑" w:hAnsi="微软雅黑" w:cs="Times New Roman"/>
      <w:color w:val="000000"/>
      <w:kern w:val="28"/>
      <w:sz w:val="36"/>
      <w:szCs w:val="22"/>
    </w:rPr>
  </w:style>
  <w:style w:type="paragraph" w:styleId="a7">
    <w:name w:val="Subtitle"/>
    <w:basedOn w:val="a"/>
    <w:next w:val="a"/>
    <w:link w:val="a8"/>
    <w:uiPriority w:val="11"/>
    <w:qFormat/>
    <w:rsid w:val="005136E3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5136E3"/>
    <w:rPr>
      <w:b/>
      <w:bCs/>
      <w:kern w:val="28"/>
      <w:sz w:val="32"/>
      <w:szCs w:val="32"/>
    </w:rPr>
  </w:style>
  <w:style w:type="paragraph" w:customStyle="1" w:styleId="acbfdd8b-e11b-4d36-88ff-6049b138f862">
    <w:name w:val="acbfdd8b-e11b-4d36-88ff-6049b138f862"/>
    <w:basedOn w:val="a"/>
    <w:link w:val="acbfdd8b-e11b-4d36-88ff-6049b138f8620"/>
    <w:rsid w:val="005136E3"/>
    <w:pPr>
      <w:adjustRightInd w:val="0"/>
      <w:spacing w:line="288" w:lineRule="auto"/>
      <w:jc w:val="left"/>
    </w:pPr>
    <w:rPr>
      <w:rFonts w:ascii="微软雅黑" w:eastAsia="微软雅黑" w:hAnsi="微软雅黑" w:cs="Times New Roman"/>
      <w:bCs/>
      <w:color w:val="000000"/>
      <w:sz w:val="22"/>
      <w:szCs w:val="22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rsid w:val="005136E3"/>
    <w:rPr>
      <w:rFonts w:ascii="微软雅黑" w:eastAsia="微软雅黑" w:hAnsi="微软雅黑" w:cs="Times New Roman"/>
      <w:b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70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9</Words>
  <Characters>864</Characters>
  <Application>Microsoft Office Word</Application>
  <DocSecurity>0</DocSecurity>
  <Lines>33</Lines>
  <Paragraphs>25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qian LIU</dc:creator>
  <cp:keywords/>
  <dc:description/>
  <cp:lastModifiedBy>Jz Xu</cp:lastModifiedBy>
  <cp:revision>7</cp:revision>
  <dcterms:created xsi:type="dcterms:W3CDTF">2023-03-25T10:10:00Z</dcterms:created>
  <dcterms:modified xsi:type="dcterms:W3CDTF">2025-04-04T03:04:00Z</dcterms:modified>
</cp:coreProperties>
</file>